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6B3909" w:rsidR="000035D5" w:rsidRDefault="000035D5">
                            <w:r>
                              <w:t xml:space="preserve">Reported on page number: </w:t>
                            </w:r>
                            <w:r w:rsidR="00060948">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26B3909" w:rsidR="000035D5" w:rsidRDefault="000035D5">
                      <w:r>
                        <w:t xml:space="preserve">Reported on page number: </w:t>
                      </w:r>
                      <w:r w:rsidR="00060948">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49D93F7" w:rsidR="000035D5" w:rsidRDefault="000035D5" w:rsidP="000035D5">
                            <w:r>
                              <w:t xml:space="preserve">Reported on page number: </w:t>
                            </w:r>
                            <w:r w:rsidR="003D36FB">
                              <w:t>N/A. A</w:t>
                            </w:r>
                            <w:r w:rsidR="00E70818">
                              <w:t>ny modifications to the protocol were submitted and approved as amend</w:t>
                            </w:r>
                            <w:r w:rsidR="003E747A">
                              <w:t>men</w:t>
                            </w:r>
                            <w:r w:rsidR="00E70818">
                              <w:t>ts by the relevant ethical review boards detailed on page 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49D93F7" w:rsidR="000035D5" w:rsidRDefault="000035D5" w:rsidP="000035D5">
                      <w:r>
                        <w:t xml:space="preserve">Reported on page number: </w:t>
                      </w:r>
                      <w:r w:rsidR="003D36FB">
                        <w:t>N/A. A</w:t>
                      </w:r>
                      <w:r w:rsidR="00E70818">
                        <w:t>ny modifications to the protocol were submitted and approved as amend</w:t>
                      </w:r>
                      <w:r w:rsidR="003E747A">
                        <w:t>men</w:t>
                      </w:r>
                      <w:r w:rsidR="00E70818">
                        <w:t>ts by the relevant ethical review boards detailed on page 4.</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60D44F5" w:rsidR="000035D5" w:rsidRDefault="00A1418F" w:rsidP="000035D5">
                            <w:r>
                              <w:t>Yes – and they are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60D44F5" w:rsidR="000035D5" w:rsidRDefault="00A1418F" w:rsidP="000035D5">
                      <w:r>
                        <w:t>Yes – and they are co-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DFBCBA2">
                <wp:simplePos x="0" y="0"/>
                <wp:positionH relativeFrom="margin">
                  <wp:align>right</wp:align>
                </wp:positionH>
                <wp:positionV relativeFrom="paragraph">
                  <wp:posOffset>997585</wp:posOffset>
                </wp:positionV>
                <wp:extent cx="6838950" cy="2150745"/>
                <wp:effectExtent l="0" t="0" r="19050" b="2095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51218"/>
                        </a:xfrm>
                        <a:prstGeom prst="rect">
                          <a:avLst/>
                        </a:prstGeom>
                        <a:solidFill>
                          <a:srgbClr val="FFFFFF"/>
                        </a:solidFill>
                        <a:ln w="9525">
                          <a:solidFill>
                            <a:srgbClr val="193A65"/>
                          </a:solidFill>
                          <a:miter lim="800000"/>
                          <a:headEnd/>
                          <a:tailEnd/>
                        </a:ln>
                      </wps:spPr>
                      <wps:txbx>
                        <w:txbxContent>
                          <w:p w14:paraId="53BE514F" w14:textId="5B595D2C" w:rsidR="00BA287A" w:rsidRDefault="00BA287A" w:rsidP="000035D5">
                            <w:r>
                              <w:t xml:space="preserve">At the inception stage of our </w:t>
                            </w:r>
                            <w:proofErr w:type="gramStart"/>
                            <w:r>
                              <w:t>project</w:t>
                            </w:r>
                            <w:proofErr w:type="gramEnd"/>
                            <w:r>
                              <w:t xml:space="preserve"> we </w:t>
                            </w:r>
                            <w:r w:rsidR="00F86DFE">
                              <w:t>obtained letters of support from</w:t>
                            </w:r>
                            <w:r w:rsidR="006C7DF7">
                              <w:t xml:space="preserve"> stakeholders known to be important representatives of the study community. This included</w:t>
                            </w:r>
                            <w:r>
                              <w:t>:</w:t>
                            </w:r>
                          </w:p>
                          <w:p w14:paraId="223CD14A" w14:textId="56C0B5B3" w:rsidR="000035D5" w:rsidRDefault="000B0490" w:rsidP="006C7DF7">
                            <w:pPr>
                              <w:pStyle w:val="ListParagraph"/>
                              <w:numPr>
                                <w:ilvl w:val="0"/>
                                <w:numId w:val="1"/>
                              </w:numPr>
                            </w:pPr>
                            <w:r>
                              <w:t xml:space="preserve">Civil Surgeon </w:t>
                            </w:r>
                            <w:r w:rsidR="0001789B">
                              <w:t>of the District of Faridpur, under the Directorate General of Health Services</w:t>
                            </w:r>
                            <w:r w:rsidR="00BA287A">
                              <w:t xml:space="preserve"> within the </w:t>
                            </w:r>
                            <w:proofErr w:type="spellStart"/>
                            <w:r w:rsidR="00BA287A">
                              <w:t>Bangladeh</w:t>
                            </w:r>
                            <w:proofErr w:type="spellEnd"/>
                            <w:r w:rsidR="00BA287A">
                              <w:t xml:space="preserve"> Ministry of Health and Family Welfare</w:t>
                            </w:r>
                          </w:p>
                          <w:p w14:paraId="716208BE" w14:textId="5214FD35" w:rsidR="007B4C8F" w:rsidRDefault="007B4C8F" w:rsidP="007B4C8F">
                            <w:pPr>
                              <w:pStyle w:val="ListParagraph"/>
                              <w:numPr>
                                <w:ilvl w:val="0"/>
                                <w:numId w:val="1"/>
                              </w:numPr>
                            </w:pPr>
                            <w:r>
                              <w:t>Line Director of Non-communicable Diseases, Directorate General of Health Services within the Banglade</w:t>
                            </w:r>
                            <w:r w:rsidR="003E747A">
                              <w:t>s</w:t>
                            </w:r>
                            <w:r>
                              <w:t>h Ministry of Health and Family Welfare</w:t>
                            </w:r>
                          </w:p>
                          <w:p w14:paraId="16565FE7" w14:textId="77B539E2" w:rsidR="007B4C8F" w:rsidRDefault="00582C48" w:rsidP="006C7DF7">
                            <w:pPr>
                              <w:pStyle w:val="ListParagraph"/>
                              <w:numPr>
                                <w:ilvl w:val="0"/>
                                <w:numId w:val="1"/>
                              </w:numPr>
                            </w:pPr>
                            <w:r>
                              <w:t>The elected Chairman of Boalmari Upazila Parishad, Faridpur</w:t>
                            </w:r>
                          </w:p>
                          <w:p w14:paraId="398B9A66" w14:textId="77777777" w:rsidR="00BB7328" w:rsidRDefault="00BB7328" w:rsidP="00BB7328"/>
                          <w:p w14:paraId="776C5C0A" w14:textId="3E0EB349" w:rsidR="00BB7328" w:rsidRDefault="00BB7328" w:rsidP="00BB7328">
                            <w:r>
                              <w:t xml:space="preserve">In addition, we obtained verbal </w:t>
                            </w:r>
                            <w:r w:rsidR="004D184C">
                              <w:t xml:space="preserve">consent from a number of community leaders at the public orientation meeting described on page </w:t>
                            </w:r>
                            <w:r w:rsidR="00247BBD">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169.3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" strokecolor="#193a65">
                <v:textbox>
                  <w:txbxContent>
                    <w:p w14:paraId="53BE514F" w14:textId="5B595D2C" w:rsidR="00BA287A" w:rsidRDefault="00BA287A" w:rsidP="000035D5">
                      <w:r>
                        <w:t xml:space="preserve">At the inception stage of our </w:t>
                      </w:r>
                      <w:proofErr w:type="gramStart"/>
                      <w:r>
                        <w:t>project</w:t>
                      </w:r>
                      <w:proofErr w:type="gramEnd"/>
                      <w:r>
                        <w:t xml:space="preserve"> we </w:t>
                      </w:r>
                      <w:r w:rsidR="00F86DFE">
                        <w:t>obtained letters of support from</w:t>
                      </w:r>
                      <w:r w:rsidR="006C7DF7">
                        <w:t xml:space="preserve"> stakeholders known to be important representatives of the study community. This included</w:t>
                      </w:r>
                      <w:r>
                        <w:t>:</w:t>
                      </w:r>
                    </w:p>
                    <w:p w14:paraId="223CD14A" w14:textId="56C0B5B3" w:rsidR="000035D5" w:rsidRDefault="000B0490" w:rsidP="006C7DF7">
                      <w:pPr>
                        <w:pStyle w:val="ListParagraph"/>
                        <w:numPr>
                          <w:ilvl w:val="0"/>
                          <w:numId w:val="1"/>
                        </w:numPr>
                      </w:pPr>
                      <w:r>
                        <w:t xml:space="preserve">Civil Surgeon </w:t>
                      </w:r>
                      <w:r w:rsidR="0001789B">
                        <w:t>of the District of Faridpur, under the Directorate General of Health Services</w:t>
                      </w:r>
                      <w:r w:rsidR="00BA287A">
                        <w:t xml:space="preserve"> within the </w:t>
                      </w:r>
                      <w:proofErr w:type="spellStart"/>
                      <w:r w:rsidR="00BA287A">
                        <w:t>Bangladeh</w:t>
                      </w:r>
                      <w:proofErr w:type="spellEnd"/>
                      <w:r w:rsidR="00BA287A">
                        <w:t xml:space="preserve"> Ministry of Health and Family Welfare</w:t>
                      </w:r>
                    </w:p>
                    <w:p w14:paraId="716208BE" w14:textId="5214FD35" w:rsidR="007B4C8F" w:rsidRDefault="007B4C8F" w:rsidP="007B4C8F">
                      <w:pPr>
                        <w:pStyle w:val="ListParagraph"/>
                        <w:numPr>
                          <w:ilvl w:val="0"/>
                          <w:numId w:val="1"/>
                        </w:numPr>
                      </w:pPr>
                      <w:r>
                        <w:t>Line Director of Non-communicable Diseases, Directorate General of Health Services within the Banglade</w:t>
                      </w:r>
                      <w:r w:rsidR="003E747A">
                        <w:t>s</w:t>
                      </w:r>
                      <w:r>
                        <w:t>h Ministry of Health and Family Welfare</w:t>
                      </w:r>
                    </w:p>
                    <w:p w14:paraId="16565FE7" w14:textId="77B539E2" w:rsidR="007B4C8F" w:rsidRDefault="00582C48" w:rsidP="006C7DF7">
                      <w:pPr>
                        <w:pStyle w:val="ListParagraph"/>
                        <w:numPr>
                          <w:ilvl w:val="0"/>
                          <w:numId w:val="1"/>
                        </w:numPr>
                      </w:pPr>
                      <w:r>
                        <w:t>The elected Chairman of Boalmari Upazila Parishad, Faridpur</w:t>
                      </w:r>
                    </w:p>
                    <w:p w14:paraId="398B9A66" w14:textId="77777777" w:rsidR="00BB7328" w:rsidRDefault="00BB7328" w:rsidP="00BB7328"/>
                    <w:p w14:paraId="776C5C0A" w14:textId="3E0EB349" w:rsidR="00BB7328" w:rsidRDefault="00BB7328" w:rsidP="00BB7328">
                      <w:r>
                        <w:t xml:space="preserve">In addition, we obtained verbal </w:t>
                      </w:r>
                      <w:r w:rsidR="004D184C">
                        <w:t xml:space="preserve">consent from </w:t>
                      </w:r>
                      <w:proofErr w:type="gramStart"/>
                      <w:r w:rsidR="004D184C">
                        <w:t>a number of</w:t>
                      </w:r>
                      <w:proofErr w:type="gramEnd"/>
                      <w:r w:rsidR="004D184C">
                        <w:t xml:space="preserve"> community leaders at the public orientation meeting described on page </w:t>
                      </w:r>
                      <w:r w:rsidR="00247BBD">
                        <w:t>4.</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p w14:paraId="12F688C2" w14:textId="77777777" w:rsidR="00C52AD5" w:rsidRDefault="00C52AD5" w:rsidP="000035D5">
      <w:pPr>
        <w:spacing w:before="240" w:after="240"/>
      </w:pPr>
    </w:p>
    <w:bookmarkEnd w:id="7"/>
    <w:p w14:paraId="6B9BADC3" w14:textId="1E1F6C52" w:rsidR="000035D5" w:rsidRDefault="00C52A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992D3F4">
                <wp:simplePos x="0" y="0"/>
                <wp:positionH relativeFrom="margin">
                  <wp:posOffset>-95140</wp:posOffset>
                </wp:positionH>
                <wp:positionV relativeFrom="paragraph">
                  <wp:posOffset>453768</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66FFF6D" w:rsidR="000035D5" w:rsidRDefault="00175713" w:rsidP="000035D5">
                            <w:r>
                              <w:t>We established community advisory groups</w:t>
                            </w:r>
                            <w:r w:rsidR="00E84302">
                              <w:t xml:space="preserve"> comprised of community representatives who we engaged with through the study and who provided input into the design, implementation and interpretation of our findings. We describe this on page</w:t>
                            </w:r>
                            <w:r w:rsidR="006900D0">
                              <w:t>s</w:t>
                            </w:r>
                            <w:r w:rsidR="00E84302">
                              <w:t xml:space="preserve"> </w:t>
                            </w:r>
                            <w:r w:rsidR="006900D0">
                              <w:t>4 &amp;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7.5pt;margin-top:35.7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" strokecolor="#193a65">
                <v:textbox>
                  <w:txbxContent>
                    <w:p w14:paraId="6D21B23F" w14:textId="166FFF6D" w:rsidR="000035D5" w:rsidRDefault="00175713" w:rsidP="000035D5">
                      <w:r>
                        <w:t>We established community advisory groups</w:t>
                      </w:r>
                      <w:r w:rsidR="00E84302">
                        <w:t xml:space="preserve"> comprised of community representatives who we engaged with through the study and who provided input into the design, implementation and interpretation of our findings. We describe this on page</w:t>
                      </w:r>
                      <w:r w:rsidR="006900D0">
                        <w:t>s</w:t>
                      </w:r>
                      <w:r w:rsidR="00E84302">
                        <w:t xml:space="preserve"> </w:t>
                      </w:r>
                      <w:r w:rsidR="006900D0">
                        <w:t>4 &amp; 9.</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64B8BC5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371F3C51">
                <wp:simplePos x="0" y="0"/>
                <wp:positionH relativeFrom="margin">
                  <wp:align>right</wp:align>
                </wp:positionH>
                <wp:positionV relativeFrom="paragraph">
                  <wp:posOffset>1132205</wp:posOffset>
                </wp:positionV>
                <wp:extent cx="6838950" cy="961390"/>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1970"/>
                        </a:xfrm>
                        <a:prstGeom prst="rect">
                          <a:avLst/>
                        </a:prstGeom>
                        <a:solidFill>
                          <a:srgbClr val="FFFFFF"/>
                        </a:solidFill>
                        <a:ln w="9525">
                          <a:solidFill>
                            <a:srgbClr val="193A65"/>
                          </a:solidFill>
                          <a:miter lim="800000"/>
                          <a:headEnd/>
                          <a:tailEnd/>
                        </a:ln>
                      </wps:spPr>
                      <wps:txbx>
                        <w:txbxContent>
                          <w:p w14:paraId="53B10E27" w14:textId="2904034D" w:rsidR="000035D5" w:rsidRDefault="00386427" w:rsidP="000035D5">
                            <w:r>
                              <w:t xml:space="preserve">All materials were developed in partnership with the Diabetic Association of Bangladesh, who have extensive experience in conducting </w:t>
                            </w:r>
                            <w:r w:rsidR="002E3FD3">
                              <w:t xml:space="preserve">community-based </w:t>
                            </w:r>
                            <w:r>
                              <w:t xml:space="preserve">research in </w:t>
                            </w:r>
                            <w:r w:rsidR="002E3FD3">
                              <w:t>Bangladesh. In addition, all materials</w:t>
                            </w:r>
                            <w:r w:rsidR="003E747A">
                              <w:t xml:space="preserve"> (including consent forms and information sheets)</w:t>
                            </w:r>
                            <w:r w:rsidR="002E3FD3">
                              <w:t xml:space="preserve"> were pilot tested and designed to be </w:t>
                            </w:r>
                            <w:r w:rsidR="008978AE">
                              <w:t xml:space="preserve">relevant and accessible before data capture began. Our ethical protocols </w:t>
                            </w:r>
                            <w:r w:rsidR="00594276">
                              <w:t>detailed processes for communicating and obtaining informed consent from illiterate individu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75.7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" strokecolor="#193a65">
                <v:textbox>
                  <w:txbxContent>
                    <w:p w14:paraId="53B10E27" w14:textId="2904034D" w:rsidR="000035D5" w:rsidRDefault="00386427" w:rsidP="000035D5">
                      <w:r>
                        <w:t xml:space="preserve">All materials were developed in partnership with the Diabetic Association of Bangladesh, who have extensive experience in conducting </w:t>
                      </w:r>
                      <w:r w:rsidR="002E3FD3">
                        <w:t xml:space="preserve">community-based </w:t>
                      </w:r>
                      <w:r>
                        <w:t xml:space="preserve">research in </w:t>
                      </w:r>
                      <w:r w:rsidR="002E3FD3">
                        <w:t>Bangladesh. In addition, all materials</w:t>
                      </w:r>
                      <w:r w:rsidR="003E747A">
                        <w:t xml:space="preserve"> (including consent forms and information sheets)</w:t>
                      </w:r>
                      <w:r w:rsidR="002E3FD3">
                        <w:t xml:space="preserve"> were pilot tested and designed to be </w:t>
                      </w:r>
                      <w:r w:rsidR="008978AE">
                        <w:t xml:space="preserve">relevant and accessible before data capture began. Our ethical protocols </w:t>
                      </w:r>
                      <w:r w:rsidR="00594276">
                        <w:t>detailed processes for communicating and obtaining informed consent from illiterate individual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1955E027" w14:textId="77777777" w:rsidR="00247BBD" w:rsidRDefault="00247BBD" w:rsidP="000035D5">
      <w:pPr>
        <w:spacing w:before="240" w:after="240"/>
      </w:pPr>
    </w:p>
    <w:p w14:paraId="1C22ECAF" w14:textId="77777777" w:rsidR="00247BBD" w:rsidRDefault="00247BBD" w:rsidP="000035D5">
      <w:pPr>
        <w:spacing w:before="240" w:after="240"/>
      </w:pPr>
    </w:p>
    <w:p w14:paraId="3718BA94" w14:textId="77777777" w:rsidR="00247BBD" w:rsidRDefault="00247BBD" w:rsidP="000035D5">
      <w:pPr>
        <w:spacing w:before="240" w:after="240"/>
      </w:pPr>
    </w:p>
    <w:p w14:paraId="393A0AEC" w14:textId="02DEC42E"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309A38F" w:rsidR="000035D5" w:rsidRDefault="00FF5B2A" w:rsidP="000035D5">
                            <w:r>
                              <w:t>This has already been done through a community dissemination event</w:t>
                            </w:r>
                            <w:r w:rsidR="001252BE">
                              <w:t>, media,</w:t>
                            </w:r>
                            <w:r>
                              <w:t xml:space="preserve"> and through ongoing communit</w:t>
                            </w:r>
                            <w:r w:rsidR="001252BE">
                              <w:t>y</w:t>
                            </w:r>
                            <w:r>
                              <w:t xml:space="preserve"> engagement activities led by the Diabetic Association of Banglades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309A38F" w:rsidR="000035D5" w:rsidRDefault="00FF5B2A" w:rsidP="000035D5">
                      <w:r>
                        <w:t>This has already been done through a community dissemination event</w:t>
                      </w:r>
                      <w:r w:rsidR="001252BE">
                        <w:t>, media,</w:t>
                      </w:r>
                      <w:r>
                        <w:t xml:space="preserve"> and through ongoing communit</w:t>
                      </w:r>
                      <w:r w:rsidR="001252BE">
                        <w:t>y</w:t>
                      </w:r>
                      <w:r>
                        <w:t xml:space="preserve"> engagement activities led by the Diabetic Association of Bangladesh.</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23FCA1" w:rsidR="000035D5" w:rsidRDefault="001252B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23FCA1" w:rsidR="000035D5" w:rsidRDefault="001252B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7E63952" w:rsidR="000035D5" w:rsidRDefault="001252B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7E63952" w:rsidR="000035D5" w:rsidRDefault="001252B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293F6F2" w:rsidR="000035D5" w:rsidRDefault="001252B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293F6F2" w:rsidR="000035D5" w:rsidRDefault="001252B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963DA6A" w:rsidR="000035D5" w:rsidRDefault="001252B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963DA6A" w:rsidR="000035D5" w:rsidRDefault="001252B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B21836A" w:rsidR="000035D5" w:rsidRDefault="001252B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B21836A" w:rsidR="000035D5" w:rsidRDefault="001252B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47BBD" w:rsidRPr="00F57A3B" w:rsidRDefault="00247BBD">
      <w:pPr>
        <w:rPr>
          <w:rFonts w:ascii="Arial" w:hAnsi="Arial" w:cs="Arial"/>
        </w:rPr>
      </w:pPr>
    </w:p>
    <w:sectPr w:rsidR="00247BBD"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3101C7" w14:textId="77777777" w:rsidR="00A418E6" w:rsidRDefault="00A418E6" w:rsidP="00F57A3B">
      <w:r>
        <w:separator/>
      </w:r>
    </w:p>
  </w:endnote>
  <w:endnote w:type="continuationSeparator" w:id="0">
    <w:p w14:paraId="4348E66E" w14:textId="77777777" w:rsidR="00A418E6" w:rsidRDefault="00A418E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25A176" w14:textId="77777777" w:rsidR="00A418E6" w:rsidRDefault="00A418E6" w:rsidP="00F57A3B">
      <w:r>
        <w:separator/>
      </w:r>
    </w:p>
  </w:footnote>
  <w:footnote w:type="continuationSeparator" w:id="0">
    <w:p w14:paraId="2AD1D72D" w14:textId="77777777" w:rsidR="00A418E6" w:rsidRDefault="00A418E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3A88C877"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5D7FEF"/>
    <w:multiLevelType w:val="hybridMultilevel"/>
    <w:tmpl w:val="EAECEFB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1789B"/>
    <w:rsid w:val="00060948"/>
    <w:rsid w:val="000B0490"/>
    <w:rsid w:val="000B2597"/>
    <w:rsid w:val="000F365D"/>
    <w:rsid w:val="00116E71"/>
    <w:rsid w:val="001252BE"/>
    <w:rsid w:val="00175713"/>
    <w:rsid w:val="001E403E"/>
    <w:rsid w:val="00247BBD"/>
    <w:rsid w:val="0026266E"/>
    <w:rsid w:val="002A2C96"/>
    <w:rsid w:val="002E3FD3"/>
    <w:rsid w:val="00335779"/>
    <w:rsid w:val="00386427"/>
    <w:rsid w:val="003D36FB"/>
    <w:rsid w:val="003E747A"/>
    <w:rsid w:val="004433FE"/>
    <w:rsid w:val="00483D19"/>
    <w:rsid w:val="004A7A57"/>
    <w:rsid w:val="004C71C4"/>
    <w:rsid w:val="004D184C"/>
    <w:rsid w:val="00515BC0"/>
    <w:rsid w:val="00541C18"/>
    <w:rsid w:val="00580384"/>
    <w:rsid w:val="00582C48"/>
    <w:rsid w:val="00594276"/>
    <w:rsid w:val="00596AED"/>
    <w:rsid w:val="006900D0"/>
    <w:rsid w:val="0069423E"/>
    <w:rsid w:val="006C7DF7"/>
    <w:rsid w:val="006F5F45"/>
    <w:rsid w:val="007979EA"/>
    <w:rsid w:val="007B4C8F"/>
    <w:rsid w:val="00831ADE"/>
    <w:rsid w:val="00841F25"/>
    <w:rsid w:val="008978AE"/>
    <w:rsid w:val="009364D9"/>
    <w:rsid w:val="00A1418F"/>
    <w:rsid w:val="00A418E6"/>
    <w:rsid w:val="00A43F5B"/>
    <w:rsid w:val="00A961CD"/>
    <w:rsid w:val="00AD410C"/>
    <w:rsid w:val="00BA287A"/>
    <w:rsid w:val="00BB7328"/>
    <w:rsid w:val="00BD19EC"/>
    <w:rsid w:val="00C52AD5"/>
    <w:rsid w:val="00E004E6"/>
    <w:rsid w:val="00E70818"/>
    <w:rsid w:val="00E84302"/>
    <w:rsid w:val="00E976A3"/>
    <w:rsid w:val="00F06284"/>
    <w:rsid w:val="00F57A3B"/>
    <w:rsid w:val="00F64ACF"/>
    <w:rsid w:val="00F74085"/>
    <w:rsid w:val="00F86DFE"/>
    <w:rsid w:val="00FA2582"/>
    <w:rsid w:val="00FF1951"/>
    <w:rsid w:val="00FF5B2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6C7D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78D01E-8CD3-4051-8352-2DE80E55A899}">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cp:revision>
  <dcterms:created xsi:type="dcterms:W3CDTF">2025-08-01T17:05:00Z</dcterms:created>
  <dcterms:modified xsi:type="dcterms:W3CDTF">2025-08-01T17:05:00Z</dcterms:modified>
</cp:coreProperties>
</file>